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  <w:t>Supplementary Table 2</w:t>
      </w:r>
      <w:r>
        <mc:AlternateContent>
          <mc:Choice Requires="wps">
            <w:drawing>
              <wp:anchor behindDoc="0" distT="0" distB="0" distL="89535" distR="89535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455420</wp:posOffset>
                </wp:positionV>
                <wp:extent cx="7557770" cy="190754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557770" cy="190754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90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32"/>
                              <w:gridCol w:w="1222"/>
                              <w:gridCol w:w="1222"/>
                              <w:gridCol w:w="1221"/>
                              <w:gridCol w:w="1221"/>
                              <w:gridCol w:w="1221"/>
                              <w:gridCol w:w="1221"/>
                              <w:gridCol w:w="1221"/>
                              <w:gridCol w:w="1221"/>
                            </w:tblGrid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2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Parent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1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2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Ld2-371 alleles: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123/135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123/129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132/138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117/138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120/123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117/132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123/132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123/14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2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Ld2-531 alleles: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236/242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242/242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236/245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236/236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220/242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239/245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239/239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233/23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2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Classification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Double Het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Single Het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Double Het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Single Het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Double Het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Double Het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Single Het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Double He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2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Progeny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b/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2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Hap or Double Hom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2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Single Het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2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Double Het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2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1 locus, Hap o Hom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2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1 locus, Het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2" w:hRule="atLeast"/>
                              </w:trPr>
                              <w:tc>
                                <w:tcPr>
                                  <w:tcW w:w="213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both loci failed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2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221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  <w:lang w:val="en-US" w:eastAsia="en-US"/>
                                    </w:rPr>
                                    <w:t>5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95.1pt;height:150.2pt;mso-wrap-distance-left:7.05pt;mso-wrap-distance-right:7.05pt;mso-wrap-distance-top:0pt;mso-wrap-distance-bottom:0pt;margin-top:114.6pt;mso-position-vertical-relative:page;margin-left:41.7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1190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32"/>
                        <w:gridCol w:w="1222"/>
                        <w:gridCol w:w="1222"/>
                        <w:gridCol w:w="1221"/>
                        <w:gridCol w:w="1221"/>
                        <w:gridCol w:w="1221"/>
                        <w:gridCol w:w="1221"/>
                        <w:gridCol w:w="1221"/>
                        <w:gridCol w:w="1221"/>
                      </w:tblGrid>
                      <w:tr>
                        <w:trPr>
                          <w:trHeight w:val="272" w:hRule="atLeast"/>
                        </w:trPr>
                        <w:tc>
                          <w:tcPr>
                            <w:tcW w:w="2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 w:eastAsia="en-US"/>
                              </w:rPr>
                              <w:t>Parent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10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2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Ld2-371 alleles: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123/135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123/129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132/138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117/138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120/123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117/132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123/132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123/144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2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Ld2-531 alleles: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236/242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242/242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236/245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236/236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220/242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239/245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239/239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233/236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2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Classification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Double Het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Single Het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Double Het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Single Het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Double Het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Double Het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Single Het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Double Het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2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 w:eastAsia="en-US"/>
                              </w:rPr>
                              <w:t>Progeny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b/>
                                <w:b/>
                                <w:bCs/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b/>
                                <w:bCs/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2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Hap or Double Hom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5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2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Single Het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2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Double Het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2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1 locus, Hap o Hom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2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2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1 locus, Het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72" w:hRule="atLeast"/>
                        </w:trPr>
                        <w:tc>
                          <w:tcPr>
                            <w:tcW w:w="213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both loci failed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2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221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  <w:lang w:val="en-US" w:eastAsia="en-US"/>
                              </w:rPr>
                              <w:t>5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18" w:right="1848" w:gutter="0" w:header="0" w:top="851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1T23:07:00Z</dcterms:created>
  <dc:creator>seven</dc:creator>
  <dc:description/>
  <cp:keywords/>
  <dc:language>en-US</dc:language>
  <cp:lastModifiedBy>seven</cp:lastModifiedBy>
  <dcterms:modified xsi:type="dcterms:W3CDTF">2014-06-21T23:08:00Z</dcterms:modified>
  <cp:revision>1</cp:revision>
  <dc:subject/>
  <dc:title>Parent</dc:title>
</cp:coreProperties>
</file>